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084"/>
        <w:gridCol w:w="1009"/>
        <w:gridCol w:w="1134"/>
        <w:gridCol w:w="1559"/>
        <w:gridCol w:w="709"/>
        <w:gridCol w:w="850"/>
      </w:tblGrid>
      <w:tr w:rsidR="0092029C" w:rsidRPr="007E1F67" w:rsidTr="00477419"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</w:tcPr>
          <w:p w:rsidR="00495BA7" w:rsidRPr="007E1F67" w:rsidRDefault="0012037D" w:rsidP="0059669A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>
              <w:rPr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7D505E0D" wp14:editId="0F351DB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-494030</wp:posOffset>
                      </wp:positionV>
                      <wp:extent cx="8534400" cy="289560"/>
                      <wp:effectExtent l="0" t="0" r="0" b="0"/>
                      <wp:wrapNone/>
                      <wp:docPr id="2" name="文本框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8534400" cy="2895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40589F" w:rsidRDefault="00622D31" w:rsidP="00963901">
                                  <w:pPr>
                                    <w:ind w:left="2361" w:hangingChars="980" w:hanging="2361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  <w:b/>
                                      <w:sz w:val="24"/>
                                      <w:szCs w:val="24"/>
                                    </w:rPr>
                                    <w:t xml:space="preserve">Supplemental </w:t>
                                  </w:r>
                                  <w:r w:rsidR="00E44FA0" w:rsidRPr="00E17954">
                                    <w:rPr>
                                      <w:rFonts w:hint="eastAsia"/>
                                      <w:b/>
                                      <w:sz w:val="24"/>
                                      <w:szCs w:val="24"/>
                                    </w:rPr>
                                    <w:t xml:space="preserve">Table </w:t>
                                  </w:r>
                                  <w:r w:rsidR="0040589F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S</w:t>
                                  </w:r>
                                  <w:r w:rsidR="002F14E2">
                                    <w:rPr>
                                      <w:rFonts w:hint="eastAsia"/>
                                      <w:b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  <w:r w:rsidR="0040589F"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  <w:t>:</w:t>
                                  </w:r>
                                </w:p>
                                <w:p w:rsidR="00E44FA0" w:rsidRPr="00E17954" w:rsidRDefault="00E44FA0" w:rsidP="0040589F">
                                  <w:pPr>
                                    <w:ind w:left="2361" w:hangingChars="980" w:hanging="2361"/>
                                    <w:jc w:val="center"/>
                                    <w:rPr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E17954">
                                    <w:rPr>
                                      <w:rFonts w:hint="eastAsia"/>
                                      <w:b/>
                                      <w:sz w:val="24"/>
                                      <w:szCs w:val="24"/>
                                    </w:rPr>
                                    <w:t xml:space="preserve">Immunohistochemistry findings </w:t>
                                  </w:r>
                                  <w:r w:rsidR="00963901">
                                    <w:rPr>
                                      <w:rFonts w:hint="eastAsia"/>
                                      <w:b/>
                                      <w:sz w:val="24"/>
                                      <w:szCs w:val="24"/>
                                    </w:rPr>
                                    <w:t xml:space="preserve">and basic information </w:t>
                                  </w:r>
                                  <w:r w:rsidRPr="00E17954">
                                    <w:rPr>
                                      <w:rFonts w:hint="eastAsia"/>
                                      <w:b/>
                                      <w:sz w:val="24"/>
                                      <w:szCs w:val="24"/>
                                    </w:rPr>
                                    <w:t>from human non-small cell lung cancer samples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20000</wp14:pctHeight>
                      </wp14:sizeRelV>
                    </wp:anchor>
                  </w:drawing>
                </mc:Choice>
                <mc:Fallback xmlns:w15="http://schemas.microsoft.com/office/word/2012/wordml">
                  <w:pict>
                    <v:shapetype w14:anchorId="0F127344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2" o:spid="_x0000_s1026" type="#_x0000_t202" style="position:absolute;left:0;text-align:left;margin-left:0;margin-top:-38.9pt;width:672pt;height:22.8pt;z-index:2516582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" filled="f" stroked="f">
                      <v:textbox style="mso-fit-shape-to-text:t">
                        <w:txbxContent>
                          <w:p w:rsidR="0040589F" w:rsidRDefault="00622D31" w:rsidP="00963901">
                            <w:pPr>
                              <w:ind w:left="2361" w:hangingChars="980" w:hanging="2361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sz w:val="24"/>
                                <w:szCs w:val="24"/>
                              </w:rPr>
                              <w:t xml:space="preserve">Supplemental </w:t>
                            </w:r>
                            <w:r w:rsidR="00E44FA0" w:rsidRPr="00E17954">
                              <w:rPr>
                                <w:rFonts w:hint="eastAsia"/>
                                <w:b/>
                                <w:sz w:val="24"/>
                                <w:szCs w:val="24"/>
                              </w:rPr>
                              <w:t xml:space="preserve">Table </w:t>
                            </w:r>
                            <w:r w:rsidR="0040589F">
                              <w:rPr>
                                <w:b/>
                                <w:sz w:val="24"/>
                                <w:szCs w:val="24"/>
                              </w:rPr>
                              <w:t>S</w:t>
                            </w:r>
                            <w:r w:rsidR="002F14E2">
                              <w:rPr>
                                <w:rFonts w:hint="eastAsia"/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  <w:r w:rsidR="0040589F">
                              <w:rPr>
                                <w:b/>
                                <w:sz w:val="24"/>
                                <w:szCs w:val="24"/>
                              </w:rPr>
                              <w:t>:</w:t>
                            </w:r>
                          </w:p>
                          <w:p w:rsidR="00E44FA0" w:rsidRPr="00E17954" w:rsidRDefault="00E44FA0" w:rsidP="0040589F">
                            <w:pPr>
                              <w:ind w:left="2361" w:hangingChars="980" w:hanging="2361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E17954">
                              <w:rPr>
                                <w:rFonts w:hint="eastAsia"/>
                                <w:b/>
                                <w:sz w:val="24"/>
                                <w:szCs w:val="24"/>
                              </w:rPr>
                              <w:t xml:space="preserve">Immunohistochemistry findings </w:t>
                            </w:r>
                            <w:r w:rsidR="00963901">
                              <w:rPr>
                                <w:rFonts w:hint="eastAsia"/>
                                <w:b/>
                                <w:sz w:val="24"/>
                                <w:szCs w:val="24"/>
                              </w:rPr>
                              <w:t xml:space="preserve">and basic information </w:t>
                            </w:r>
                            <w:r w:rsidRPr="00E17954">
                              <w:rPr>
                                <w:rFonts w:hint="eastAsia"/>
                                <w:b/>
                                <w:sz w:val="24"/>
                                <w:szCs w:val="24"/>
                              </w:rPr>
                              <w:t>from human non-small cell lung cancer sample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495BA7"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Sample</w:t>
            </w:r>
          </w:p>
          <w:p w:rsidR="00495BA7" w:rsidRPr="007E1F67" w:rsidRDefault="00495BA7" w:rsidP="0059669A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009" w:type="dxa"/>
            <w:tcBorders>
              <w:left w:val="nil"/>
              <w:bottom w:val="single" w:sz="4" w:space="0" w:color="auto"/>
              <w:right w:val="nil"/>
            </w:tcBorders>
          </w:tcPr>
          <w:p w:rsidR="00495BA7" w:rsidRPr="007E1F67" w:rsidRDefault="00495BA7" w:rsidP="0059669A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IHC of</w:t>
            </w:r>
          </w:p>
          <w:p w:rsidR="00495BA7" w:rsidRPr="007E1F67" w:rsidRDefault="00495BA7" w:rsidP="0059669A">
            <w:pPr>
              <w:jc w:val="center"/>
              <w:rPr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anti-YAP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495BA7" w:rsidRPr="007E1F67" w:rsidRDefault="00495BA7" w:rsidP="0059669A">
            <w:pPr>
              <w:jc w:val="center"/>
              <w:rPr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IHC of anti-PD-L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495BA7" w:rsidRPr="007E1F67" w:rsidRDefault="00495BA7" w:rsidP="0059669A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Histopathology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495BA7" w:rsidRPr="007E1F67" w:rsidRDefault="00495BA7" w:rsidP="0059669A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TNM</w:t>
            </w:r>
          </w:p>
          <w:p w:rsidR="00495BA7" w:rsidRPr="007E1F67" w:rsidRDefault="00495BA7" w:rsidP="0059669A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stag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495BA7" w:rsidRPr="007E1F67" w:rsidRDefault="00477419" w:rsidP="00477419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IHC</w:t>
            </w:r>
            <w:r>
              <w:rPr>
                <w:rFonts w:hint="eastAsia"/>
                <w:sz w:val="20"/>
                <w:szCs w:val="20"/>
              </w:rPr>
              <w:t xml:space="preserve"> of</w:t>
            </w:r>
            <w:r w:rsidRPr="007E1F67">
              <w:rPr>
                <w:sz w:val="20"/>
                <w:szCs w:val="20"/>
              </w:rPr>
              <w:t xml:space="preserve"> </w:t>
            </w:r>
            <w:r w:rsidR="00495BA7" w:rsidRPr="007E1F67">
              <w:rPr>
                <w:sz w:val="20"/>
                <w:szCs w:val="20"/>
              </w:rPr>
              <w:t>EGFR</w:t>
            </w:r>
          </w:p>
        </w:tc>
      </w:tr>
      <w:tr w:rsidR="0092029C" w:rsidRPr="007E1F67" w:rsidTr="00477419"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5BA7" w:rsidRPr="007E1F67" w:rsidRDefault="00495BA7" w:rsidP="0092029C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T01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5BA7" w:rsidRPr="007E1F67" w:rsidRDefault="002A0952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5BA7" w:rsidRPr="007E1F67" w:rsidRDefault="001D3881" w:rsidP="0092029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495BA7" w:rsidP="0092029C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T0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2A0952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1D3881" w:rsidP="0092029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92029C" w:rsidRPr="007E1F67" w:rsidTr="00477419">
        <w:trPr>
          <w:trHeight w:val="589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BA7" w:rsidRPr="007E1F67" w:rsidRDefault="00495BA7" w:rsidP="00E44FA0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T0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BA7" w:rsidRPr="007E1F67" w:rsidRDefault="00495BA7" w:rsidP="00E44FA0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BA7" w:rsidRPr="007E1F67" w:rsidRDefault="00495BA7" w:rsidP="00E44FA0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44FA0" w:rsidRDefault="00495BA7" w:rsidP="00E44FA0">
            <w:pPr>
              <w:jc w:val="center"/>
              <w:rPr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  <w:r w:rsidR="001705CD" w:rsidRPr="007E1F67">
              <w:rPr>
                <w:color w:val="000000"/>
                <w:sz w:val="20"/>
                <w:szCs w:val="20"/>
              </w:rPr>
              <w:t>+</w:t>
            </w:r>
          </w:p>
          <w:p w:rsidR="00495BA7" w:rsidRPr="007E1F67" w:rsidRDefault="002A0952" w:rsidP="00E44FA0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BA7" w:rsidRPr="007E1F67" w:rsidRDefault="00495BA7" w:rsidP="00E44FA0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BA7" w:rsidRPr="007E1F67" w:rsidRDefault="00495BA7" w:rsidP="00E44FA0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-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495BA7" w:rsidP="0092029C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T0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2A0952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E17954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1D3881" w:rsidP="0092029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+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495BA7" w:rsidP="0092029C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T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2A0952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1D3881" w:rsidP="0092029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+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495BA7" w:rsidP="0092029C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T0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2A0952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E17954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495BA7" w:rsidP="0092029C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-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495BA7" w:rsidP="0092029C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T0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2A0952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I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1D3881" w:rsidP="0092029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495BA7" w:rsidP="0092029C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T0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2A0952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1D3881" w:rsidP="0092029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++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495BA7" w:rsidP="0092029C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T0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2A0952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E17954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495BA7" w:rsidP="0092029C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-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495BA7" w:rsidP="0092029C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T1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2A0952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I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1D3881" w:rsidP="0092029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495BA7" w:rsidP="0092029C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T1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2A0952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E17954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1D3881" w:rsidP="0092029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92029C" w:rsidRPr="007E1F67" w:rsidTr="00477419">
        <w:trPr>
          <w:trHeight w:val="326"/>
        </w:trPr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495BA7" w:rsidP="0092029C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T1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2A0952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I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1D3881" w:rsidP="0092029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+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495BA7" w:rsidP="0092029C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T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2A0952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495BA7" w:rsidP="0092029C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-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495BA7" w:rsidP="0092029C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T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2A0952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E17954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495BA7" w:rsidP="0092029C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-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495BA7" w:rsidP="0092029C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T1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2A0952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II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1D3881" w:rsidP="0092029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495BA7" w:rsidP="0092029C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T1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2A0952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I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495BA7" w:rsidP="0092029C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-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495BA7" w:rsidP="0092029C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T1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2A0952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E17954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1D3881" w:rsidP="0092029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+++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495BA7" w:rsidP="0092029C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T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2A0952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II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495BA7" w:rsidP="0092029C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-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495BA7" w:rsidP="0092029C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T1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2A0952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1D3881" w:rsidP="0092029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495BA7" w:rsidP="0092029C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T2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2A0952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495BA7" w:rsidP="0092029C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-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495BA7" w:rsidP="0092029C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T2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2A0952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1D3881" w:rsidP="0092029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495BA7" w:rsidP="0092029C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T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2A0952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E17954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495BA7" w:rsidRPr="007E1F67" w:rsidRDefault="00495BA7" w:rsidP="0092029C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-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5BA7" w:rsidRPr="007E1F67" w:rsidRDefault="00495BA7" w:rsidP="0092029C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T2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5BA7" w:rsidRPr="007E1F67" w:rsidRDefault="002A0952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5BA7" w:rsidRPr="007E1F67" w:rsidRDefault="00495BA7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95BA7" w:rsidRPr="007E1F67" w:rsidRDefault="001D3881" w:rsidP="0092029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++</w:t>
            </w:r>
          </w:p>
        </w:tc>
      </w:tr>
      <w:tr w:rsidR="0092029C" w:rsidRPr="007E1F67" w:rsidTr="00477419"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029C" w:rsidRPr="007E1F67" w:rsidRDefault="0092029C" w:rsidP="00E17954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lastRenderedPageBreak/>
              <w:t>Sample</w:t>
            </w:r>
          </w:p>
          <w:p w:rsidR="0092029C" w:rsidRPr="007E1F67" w:rsidRDefault="0092029C" w:rsidP="00E17954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029C" w:rsidRPr="007E1F67" w:rsidRDefault="0092029C" w:rsidP="00E17954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IHC of</w:t>
            </w:r>
          </w:p>
          <w:p w:rsidR="0092029C" w:rsidRPr="007E1F67" w:rsidRDefault="0092029C" w:rsidP="00E17954">
            <w:pPr>
              <w:jc w:val="center"/>
              <w:rPr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anti-YA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029C" w:rsidRPr="007E1F67" w:rsidRDefault="0092029C" w:rsidP="00E17954">
            <w:pPr>
              <w:jc w:val="center"/>
              <w:rPr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IHC of anti-PD-L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029C" w:rsidRPr="007E1F67" w:rsidRDefault="0092029C" w:rsidP="00E17954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Histopatholog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029C" w:rsidRPr="007E1F67" w:rsidRDefault="0092029C" w:rsidP="00E17954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TNM</w:t>
            </w:r>
          </w:p>
          <w:p w:rsidR="0092029C" w:rsidRPr="007E1F67" w:rsidRDefault="0092029C" w:rsidP="00E17954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stag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029C" w:rsidRPr="007E1F67" w:rsidRDefault="00477419" w:rsidP="00E17954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IHC</w:t>
            </w:r>
            <w:r>
              <w:rPr>
                <w:rFonts w:hint="eastAsia"/>
                <w:sz w:val="20"/>
                <w:szCs w:val="20"/>
              </w:rPr>
              <w:t xml:space="preserve"> of</w:t>
            </w:r>
            <w:r w:rsidRPr="007E1F67">
              <w:rPr>
                <w:sz w:val="20"/>
                <w:szCs w:val="20"/>
              </w:rPr>
              <w:t xml:space="preserve"> EGFR</w:t>
            </w:r>
          </w:p>
        </w:tc>
      </w:tr>
      <w:tr w:rsidR="001D3881" w:rsidRPr="007E1F67" w:rsidTr="00477419"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3881" w:rsidRPr="007E1F67" w:rsidRDefault="001D3881" w:rsidP="00E17954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T24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E17954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E17954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3881" w:rsidRPr="007E1F67" w:rsidRDefault="001D3881" w:rsidP="00E17954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3881" w:rsidRPr="007E1F67" w:rsidRDefault="001D3881" w:rsidP="00E17954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1D3881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T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1D3881" w:rsidRPr="007E1F67" w:rsidTr="00DC452E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T2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+++</w:t>
            </w:r>
          </w:p>
        </w:tc>
      </w:tr>
      <w:tr w:rsidR="001D3881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T2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1D3881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T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I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1D3881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T2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-</w:t>
            </w:r>
          </w:p>
        </w:tc>
      </w:tr>
      <w:tr w:rsidR="001D3881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T3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1D3881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3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1D3881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3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I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+++</w:t>
            </w:r>
          </w:p>
        </w:tc>
      </w:tr>
      <w:tr w:rsidR="001D3881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3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1D3881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3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D3881" w:rsidRPr="007E1F67" w:rsidRDefault="001D3881" w:rsidP="0092029C">
            <w:pPr>
              <w:jc w:val="center"/>
              <w:rPr>
                <w:rFonts w:eastAsia="宋体" w:cs="Arial"/>
                <w:sz w:val="20"/>
                <w:szCs w:val="20"/>
              </w:rPr>
            </w:pPr>
            <w:r w:rsidRPr="007E1F67">
              <w:rPr>
                <w:rFonts w:cs="Arial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1D3881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3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-</w:t>
            </w:r>
          </w:p>
        </w:tc>
      </w:tr>
      <w:tr w:rsidR="001D3881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3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++</w:t>
            </w:r>
          </w:p>
        </w:tc>
      </w:tr>
      <w:tr w:rsidR="001D3881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3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I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-</w:t>
            </w:r>
          </w:p>
        </w:tc>
      </w:tr>
      <w:tr w:rsidR="001D3881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3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1D3881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3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-</w:t>
            </w:r>
          </w:p>
        </w:tc>
      </w:tr>
      <w:tr w:rsidR="001D3881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4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-</w:t>
            </w:r>
          </w:p>
        </w:tc>
      </w:tr>
      <w:tr w:rsidR="001D3881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4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-</w:t>
            </w:r>
          </w:p>
        </w:tc>
      </w:tr>
      <w:tr w:rsidR="001D3881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4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1D3881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4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++</w:t>
            </w:r>
          </w:p>
        </w:tc>
      </w:tr>
      <w:tr w:rsidR="001D3881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4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++</w:t>
            </w:r>
          </w:p>
        </w:tc>
      </w:tr>
      <w:tr w:rsidR="001D3881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4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-</w:t>
            </w:r>
          </w:p>
        </w:tc>
      </w:tr>
      <w:tr w:rsidR="001D3881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4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1D3881" w:rsidRPr="007E1F67" w:rsidTr="00477419"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92029C" w:rsidRPr="007E1F67" w:rsidTr="00477419"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029C" w:rsidRPr="007E1F67" w:rsidRDefault="0092029C" w:rsidP="00E17954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lastRenderedPageBreak/>
              <w:t>Sample</w:t>
            </w:r>
          </w:p>
          <w:p w:rsidR="0092029C" w:rsidRPr="007E1F67" w:rsidRDefault="0092029C" w:rsidP="00E17954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029C" w:rsidRPr="007E1F67" w:rsidRDefault="0092029C" w:rsidP="00E17954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IHC of</w:t>
            </w:r>
          </w:p>
          <w:p w:rsidR="0092029C" w:rsidRPr="007E1F67" w:rsidRDefault="0092029C" w:rsidP="00E17954">
            <w:pPr>
              <w:jc w:val="center"/>
              <w:rPr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anti-YA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029C" w:rsidRPr="007E1F67" w:rsidRDefault="0092029C" w:rsidP="00E17954">
            <w:pPr>
              <w:jc w:val="center"/>
              <w:rPr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IHC of anti-PD-L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029C" w:rsidRPr="007E1F67" w:rsidRDefault="0092029C" w:rsidP="00E17954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Histopatholog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029C" w:rsidRPr="007E1F67" w:rsidRDefault="0092029C" w:rsidP="00E17954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TNM</w:t>
            </w:r>
          </w:p>
          <w:p w:rsidR="0092029C" w:rsidRPr="007E1F67" w:rsidRDefault="0092029C" w:rsidP="00E17954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stag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029C" w:rsidRPr="007E1F67" w:rsidRDefault="00477419" w:rsidP="00E17954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IHC</w:t>
            </w:r>
            <w:r>
              <w:rPr>
                <w:rFonts w:hint="eastAsia"/>
                <w:sz w:val="20"/>
                <w:szCs w:val="20"/>
              </w:rPr>
              <w:t xml:space="preserve"> of</w:t>
            </w:r>
            <w:r w:rsidRPr="007E1F67">
              <w:rPr>
                <w:sz w:val="20"/>
                <w:szCs w:val="20"/>
              </w:rPr>
              <w:t xml:space="preserve"> EGFR</w:t>
            </w:r>
          </w:p>
        </w:tc>
      </w:tr>
      <w:tr w:rsidR="001D3881" w:rsidRPr="007E1F67" w:rsidTr="00477419"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47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1D3881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4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1D3881" w:rsidRPr="007E1F67" w:rsidTr="00B957EB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4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+</w:t>
            </w:r>
          </w:p>
        </w:tc>
      </w:tr>
      <w:tr w:rsidR="001D3881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5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1D3881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5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1D3881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5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+</w:t>
            </w:r>
          </w:p>
        </w:tc>
      </w:tr>
      <w:tr w:rsidR="001D3881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5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1D3881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5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+++</w:t>
            </w:r>
            <w:bookmarkStart w:id="0" w:name="_GoBack"/>
            <w:bookmarkEnd w:id="0"/>
          </w:p>
        </w:tc>
      </w:tr>
      <w:tr w:rsidR="001D3881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5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-</w:t>
            </w:r>
          </w:p>
        </w:tc>
      </w:tr>
      <w:tr w:rsidR="001D3881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5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1D3881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5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I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++</w:t>
            </w:r>
          </w:p>
        </w:tc>
      </w:tr>
      <w:tr w:rsidR="001D3881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5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-</w:t>
            </w:r>
          </w:p>
        </w:tc>
      </w:tr>
      <w:tr w:rsidR="001D3881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5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-</w:t>
            </w:r>
          </w:p>
        </w:tc>
      </w:tr>
      <w:tr w:rsidR="001D3881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6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-</w:t>
            </w:r>
          </w:p>
        </w:tc>
      </w:tr>
      <w:tr w:rsidR="001D3881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T6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1D3881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T6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-</w:t>
            </w:r>
          </w:p>
        </w:tc>
      </w:tr>
      <w:tr w:rsidR="001D3881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T6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-</w:t>
            </w:r>
          </w:p>
        </w:tc>
      </w:tr>
      <w:tr w:rsidR="001D3881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T6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-</w:t>
            </w:r>
          </w:p>
        </w:tc>
      </w:tr>
      <w:tr w:rsidR="001D3881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T6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++</w:t>
            </w:r>
          </w:p>
        </w:tc>
      </w:tr>
      <w:tr w:rsidR="001D3881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T6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I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+</w:t>
            </w:r>
          </w:p>
        </w:tc>
      </w:tr>
      <w:tr w:rsidR="001D3881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T6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-</w:t>
            </w:r>
          </w:p>
        </w:tc>
      </w:tr>
      <w:tr w:rsidR="001D3881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T6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-</w:t>
            </w:r>
          </w:p>
        </w:tc>
      </w:tr>
      <w:tr w:rsidR="001D3881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T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+</w:t>
            </w:r>
          </w:p>
        </w:tc>
      </w:tr>
      <w:tr w:rsidR="001D3881" w:rsidRPr="007E1F67" w:rsidTr="00477419"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3881" w:rsidRPr="007E1F67" w:rsidRDefault="001D3881" w:rsidP="0092029C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3881" w:rsidRDefault="001D3881" w:rsidP="0092029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</w:p>
        </w:tc>
      </w:tr>
      <w:tr w:rsidR="0092029C" w:rsidRPr="007E1F67" w:rsidTr="00477419"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029C" w:rsidRPr="007E1F67" w:rsidRDefault="0092029C" w:rsidP="00E17954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lastRenderedPageBreak/>
              <w:t>Sample</w:t>
            </w:r>
          </w:p>
          <w:p w:rsidR="0092029C" w:rsidRPr="007E1F67" w:rsidRDefault="0092029C" w:rsidP="00E17954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029C" w:rsidRPr="007E1F67" w:rsidRDefault="0092029C" w:rsidP="00E17954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IHC of</w:t>
            </w:r>
          </w:p>
          <w:p w:rsidR="0092029C" w:rsidRPr="007E1F67" w:rsidRDefault="0092029C" w:rsidP="00E17954">
            <w:pPr>
              <w:jc w:val="center"/>
              <w:rPr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anti-YA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029C" w:rsidRPr="007E1F67" w:rsidRDefault="0092029C" w:rsidP="00E17954">
            <w:pPr>
              <w:jc w:val="center"/>
              <w:rPr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IHC of anti-PD-L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029C" w:rsidRPr="007E1F67" w:rsidRDefault="0092029C" w:rsidP="00E17954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Histopatholog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029C" w:rsidRPr="007E1F67" w:rsidRDefault="0092029C" w:rsidP="00E17954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TNM</w:t>
            </w:r>
          </w:p>
          <w:p w:rsidR="0092029C" w:rsidRPr="007E1F67" w:rsidRDefault="0092029C" w:rsidP="00E17954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stag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029C" w:rsidRPr="007E1F67" w:rsidRDefault="00477419" w:rsidP="00E17954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IHC</w:t>
            </w:r>
            <w:r>
              <w:rPr>
                <w:rFonts w:hint="eastAsia"/>
                <w:sz w:val="20"/>
                <w:szCs w:val="20"/>
              </w:rPr>
              <w:t xml:space="preserve"> of</w:t>
            </w:r>
            <w:r w:rsidRPr="007E1F67">
              <w:rPr>
                <w:sz w:val="20"/>
                <w:szCs w:val="20"/>
              </w:rPr>
              <w:t xml:space="preserve"> EGFR</w:t>
            </w:r>
          </w:p>
        </w:tc>
      </w:tr>
      <w:tr w:rsidR="0092029C" w:rsidRPr="007E1F67" w:rsidTr="00477419"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T70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-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T7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-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T7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-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T7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-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T7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-</w:t>
            </w:r>
          </w:p>
        </w:tc>
      </w:tr>
      <w:tr w:rsidR="001D3881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T7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-</w:t>
            </w:r>
          </w:p>
        </w:tc>
      </w:tr>
      <w:tr w:rsidR="001D3881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T7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-</w:t>
            </w:r>
          </w:p>
        </w:tc>
      </w:tr>
      <w:tr w:rsidR="001D3881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T7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-</w:t>
            </w:r>
          </w:p>
        </w:tc>
      </w:tr>
      <w:tr w:rsidR="001D3881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T7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-</w:t>
            </w:r>
          </w:p>
        </w:tc>
      </w:tr>
      <w:tr w:rsidR="001D3881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T7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-</w:t>
            </w:r>
          </w:p>
        </w:tc>
      </w:tr>
      <w:tr w:rsidR="001D3881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T8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++</w:t>
            </w:r>
          </w:p>
        </w:tc>
      </w:tr>
      <w:tr w:rsidR="001D3881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T8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1D3881" w:rsidRPr="007E1F67" w:rsidRDefault="001D3881" w:rsidP="00711A5A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-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8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029C" w:rsidRPr="007E1F67" w:rsidRDefault="0092029C" w:rsidP="0092029C">
            <w:pPr>
              <w:jc w:val="center"/>
              <w:rPr>
                <w:rFonts w:eastAsia="宋体" w:cs="Arial"/>
                <w:sz w:val="20"/>
                <w:szCs w:val="20"/>
              </w:rPr>
            </w:pPr>
            <w:r w:rsidRPr="007E1F67">
              <w:rPr>
                <w:rFonts w:cs="Arial"/>
                <w:sz w:val="20"/>
                <w:szCs w:val="20"/>
              </w:rPr>
              <w:t>NEUROENDOCRINE CARCI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92029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8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2029C" w:rsidRPr="007E1F67" w:rsidRDefault="0092029C" w:rsidP="0092029C">
            <w:pPr>
              <w:jc w:val="center"/>
              <w:rPr>
                <w:rFonts w:eastAsia="宋体" w:cs="Arial"/>
                <w:sz w:val="20"/>
                <w:szCs w:val="20"/>
              </w:rPr>
            </w:pPr>
            <w:r w:rsidRPr="007E1F67">
              <w:rPr>
                <w:rFonts w:cs="Arial"/>
                <w:sz w:val="20"/>
                <w:szCs w:val="20"/>
              </w:rPr>
              <w:t>LARGE CELL CARCINOM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92029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8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AD307A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I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92029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8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  <w:r w:rsidR="007E7B46">
              <w:rPr>
                <w:rFonts w:hint="eastAsia"/>
                <w:color w:val="000000"/>
                <w:sz w:val="20"/>
                <w:szCs w:val="20"/>
              </w:rPr>
              <w:t>+</w:t>
            </w:r>
            <w:r w:rsidRPr="007E1F67">
              <w:rPr>
                <w:color w:val="000000"/>
                <w:sz w:val="20"/>
                <w:szCs w:val="20"/>
              </w:rPr>
              <w:t>LARGE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92029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8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7E7B46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QU</w:t>
            </w:r>
            <w:r>
              <w:rPr>
                <w:rFonts w:hint="eastAsia"/>
                <w:color w:val="000000"/>
                <w:sz w:val="20"/>
                <w:szCs w:val="20"/>
              </w:rPr>
              <w:t>+</w:t>
            </w:r>
            <w:r w:rsidR="0092029C" w:rsidRPr="007E1F67">
              <w:rPr>
                <w:color w:val="000000"/>
                <w:sz w:val="20"/>
                <w:szCs w:val="20"/>
              </w:rPr>
              <w:t>LARGE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92029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87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029C" w:rsidRDefault="007E7B46" w:rsidP="0092029C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QU</w:t>
            </w:r>
            <w:r>
              <w:rPr>
                <w:rFonts w:hint="eastAsia"/>
                <w:color w:val="000000"/>
                <w:sz w:val="20"/>
                <w:szCs w:val="20"/>
              </w:rPr>
              <w:t>+</w:t>
            </w:r>
            <w:r w:rsidR="0092029C" w:rsidRPr="007E1F67">
              <w:rPr>
                <w:color w:val="000000"/>
                <w:sz w:val="20"/>
                <w:szCs w:val="20"/>
              </w:rPr>
              <w:t>LARGE CELL</w:t>
            </w:r>
          </w:p>
          <w:p w:rsidR="007E7B46" w:rsidRPr="007E1F67" w:rsidRDefault="007E7B46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2029C" w:rsidRPr="007E1F67" w:rsidRDefault="00E17954" w:rsidP="0092029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029C" w:rsidRPr="007E1F67" w:rsidRDefault="0092029C" w:rsidP="00E17954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lastRenderedPageBreak/>
              <w:t>Sample</w:t>
            </w:r>
          </w:p>
          <w:p w:rsidR="0092029C" w:rsidRPr="007E1F67" w:rsidRDefault="0092029C" w:rsidP="00E17954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029C" w:rsidRPr="007E1F67" w:rsidRDefault="0092029C" w:rsidP="00E17954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IHC of</w:t>
            </w:r>
          </w:p>
          <w:p w:rsidR="0092029C" w:rsidRPr="007E1F67" w:rsidRDefault="0092029C" w:rsidP="00E17954">
            <w:pPr>
              <w:jc w:val="center"/>
              <w:rPr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anti-YA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029C" w:rsidRPr="007E1F67" w:rsidRDefault="0092029C" w:rsidP="00E17954">
            <w:pPr>
              <w:jc w:val="center"/>
              <w:rPr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IHC of anti-PD-L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029C" w:rsidRPr="007E1F67" w:rsidRDefault="0092029C" w:rsidP="00E17954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Histopatholog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029C" w:rsidRPr="007E1F67" w:rsidRDefault="0092029C" w:rsidP="00E17954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TNM</w:t>
            </w:r>
          </w:p>
          <w:p w:rsidR="0092029C" w:rsidRPr="007E1F67" w:rsidRDefault="0092029C" w:rsidP="00E17954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stag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029C" w:rsidRPr="007E1F67" w:rsidRDefault="00477419" w:rsidP="00E17954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IHC</w:t>
            </w:r>
            <w:r>
              <w:rPr>
                <w:rFonts w:hint="eastAsia"/>
                <w:sz w:val="20"/>
                <w:szCs w:val="20"/>
              </w:rPr>
              <w:t xml:space="preserve"> of</w:t>
            </w:r>
            <w:r w:rsidRPr="007E1F67">
              <w:rPr>
                <w:sz w:val="20"/>
                <w:szCs w:val="20"/>
              </w:rPr>
              <w:t xml:space="preserve"> EGFR</w:t>
            </w:r>
          </w:p>
        </w:tc>
      </w:tr>
      <w:tr w:rsidR="0092029C" w:rsidRPr="007E1F67" w:rsidTr="00477419"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88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8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9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9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9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9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II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9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9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9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9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9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9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10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10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10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10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10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I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1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10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10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10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10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11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7E7B46" w:rsidRPr="007E1F67" w:rsidTr="00477419"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E7B46" w:rsidRPr="007E1F67" w:rsidRDefault="007E7B46" w:rsidP="0092029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E7B46" w:rsidRPr="007E1F67" w:rsidRDefault="007E7B46" w:rsidP="0092029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E7B46" w:rsidRPr="007E1F67" w:rsidRDefault="007E7B46" w:rsidP="0092029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7B46" w:rsidRPr="007E1F67" w:rsidRDefault="007E7B46" w:rsidP="0092029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7B46" w:rsidRPr="007E1F67" w:rsidRDefault="007E7B46" w:rsidP="0092029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7B46" w:rsidRDefault="007E7B46" w:rsidP="00E17954">
            <w:pPr>
              <w:jc w:val="center"/>
              <w:rPr>
                <w:sz w:val="20"/>
                <w:szCs w:val="20"/>
              </w:rPr>
            </w:pPr>
          </w:p>
        </w:tc>
      </w:tr>
      <w:tr w:rsidR="0092029C" w:rsidRPr="007E1F67" w:rsidTr="00477419"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029C" w:rsidRPr="007E1F67" w:rsidRDefault="0092029C" w:rsidP="00E17954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lastRenderedPageBreak/>
              <w:t>Sample</w:t>
            </w:r>
          </w:p>
          <w:p w:rsidR="0092029C" w:rsidRPr="007E1F67" w:rsidRDefault="0092029C" w:rsidP="00E17954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029C" w:rsidRPr="007E1F67" w:rsidRDefault="0092029C" w:rsidP="00E17954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IHC of</w:t>
            </w:r>
          </w:p>
          <w:p w:rsidR="0092029C" w:rsidRPr="007E1F67" w:rsidRDefault="0092029C" w:rsidP="00E17954">
            <w:pPr>
              <w:jc w:val="center"/>
              <w:rPr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anti-YA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029C" w:rsidRPr="007E1F67" w:rsidRDefault="0092029C" w:rsidP="00E17954">
            <w:pPr>
              <w:jc w:val="center"/>
              <w:rPr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IHC of anti-PD-L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029C" w:rsidRPr="007E1F67" w:rsidRDefault="0092029C" w:rsidP="00E17954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Histopatholog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029C" w:rsidRPr="007E1F67" w:rsidRDefault="0092029C" w:rsidP="00E17954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TNM</w:t>
            </w:r>
          </w:p>
          <w:p w:rsidR="0092029C" w:rsidRPr="007E1F67" w:rsidRDefault="0092029C" w:rsidP="00E17954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stag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2029C" w:rsidRPr="007E1F67" w:rsidRDefault="00477419" w:rsidP="0092029C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IHC</w:t>
            </w:r>
            <w:r>
              <w:rPr>
                <w:rFonts w:hint="eastAsia"/>
                <w:sz w:val="20"/>
                <w:szCs w:val="20"/>
              </w:rPr>
              <w:t xml:space="preserve"> of</w:t>
            </w:r>
            <w:r w:rsidRPr="007E1F67">
              <w:rPr>
                <w:sz w:val="20"/>
                <w:szCs w:val="20"/>
              </w:rPr>
              <w:t xml:space="preserve"> EGFR</w:t>
            </w:r>
          </w:p>
        </w:tc>
      </w:tr>
      <w:tr w:rsidR="0092029C" w:rsidRPr="007E1F67" w:rsidTr="00477419"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111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11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1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1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11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11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11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II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11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11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12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I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12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1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12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12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1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12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12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1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12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13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13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13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13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7E7B46" w:rsidRPr="007E1F67" w:rsidTr="00477419"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E7B46" w:rsidRPr="007E1F67" w:rsidRDefault="007E7B46" w:rsidP="0092029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E7B46" w:rsidRPr="007E1F67" w:rsidRDefault="007E7B46" w:rsidP="0092029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E7B46" w:rsidRPr="007E1F67" w:rsidRDefault="007E7B46" w:rsidP="0092029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7B46" w:rsidRPr="007E1F67" w:rsidRDefault="007E7B46" w:rsidP="0092029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7B46" w:rsidRPr="007E1F67" w:rsidRDefault="007E7B46" w:rsidP="0092029C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7B46" w:rsidRDefault="007E7B46" w:rsidP="00E17954">
            <w:pPr>
              <w:jc w:val="center"/>
              <w:rPr>
                <w:sz w:val="20"/>
                <w:szCs w:val="20"/>
              </w:rPr>
            </w:pPr>
          </w:p>
        </w:tc>
      </w:tr>
    </w:tbl>
    <w:p w:rsidR="0092029C" w:rsidRDefault="0092029C" w:rsidP="0092029C">
      <w:pPr>
        <w:jc w:val="center"/>
        <w:rPr>
          <w:color w:val="000000"/>
          <w:sz w:val="20"/>
          <w:szCs w:val="20"/>
        </w:rPr>
        <w:sectPr w:rsidR="0092029C" w:rsidSect="002A0952">
          <w:pgSz w:w="16838" w:h="11906" w:orient="landscape"/>
          <w:pgMar w:top="1800" w:right="1440" w:bottom="1800" w:left="1440" w:header="851" w:footer="992" w:gutter="0"/>
          <w:cols w:num="2" w:space="425"/>
          <w:docGrid w:type="lines" w:linePitch="312"/>
        </w:sectPr>
      </w:pP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084"/>
        <w:gridCol w:w="1009"/>
        <w:gridCol w:w="1134"/>
        <w:gridCol w:w="1559"/>
        <w:gridCol w:w="709"/>
        <w:gridCol w:w="850"/>
      </w:tblGrid>
      <w:tr w:rsidR="0092029C" w:rsidRPr="007E1F67" w:rsidTr="00477419">
        <w:tc>
          <w:tcPr>
            <w:tcW w:w="1084" w:type="dxa"/>
            <w:tcBorders>
              <w:left w:val="nil"/>
              <w:bottom w:val="single" w:sz="4" w:space="0" w:color="auto"/>
              <w:right w:val="nil"/>
            </w:tcBorders>
          </w:tcPr>
          <w:p w:rsidR="0092029C" w:rsidRPr="007E1F67" w:rsidRDefault="0092029C" w:rsidP="00E17954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lastRenderedPageBreak/>
              <w:t>Sample</w:t>
            </w:r>
          </w:p>
          <w:p w:rsidR="0092029C" w:rsidRPr="007E1F67" w:rsidRDefault="0092029C" w:rsidP="00E17954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009" w:type="dxa"/>
            <w:tcBorders>
              <w:left w:val="nil"/>
              <w:bottom w:val="single" w:sz="4" w:space="0" w:color="auto"/>
              <w:right w:val="nil"/>
            </w:tcBorders>
          </w:tcPr>
          <w:p w:rsidR="0092029C" w:rsidRPr="007E1F67" w:rsidRDefault="0092029C" w:rsidP="00E17954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IHC of</w:t>
            </w:r>
          </w:p>
          <w:p w:rsidR="0092029C" w:rsidRPr="007E1F67" w:rsidRDefault="0092029C" w:rsidP="00E17954">
            <w:pPr>
              <w:jc w:val="center"/>
              <w:rPr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anti-YAP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92029C" w:rsidRPr="007E1F67" w:rsidRDefault="0092029C" w:rsidP="00E17954">
            <w:pPr>
              <w:jc w:val="center"/>
              <w:rPr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IHC of anti-PD-L1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:rsidR="0092029C" w:rsidRPr="007E1F67" w:rsidRDefault="0092029C" w:rsidP="00E17954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Histopathology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92029C" w:rsidRPr="007E1F67" w:rsidRDefault="0092029C" w:rsidP="00E17954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TNM</w:t>
            </w:r>
          </w:p>
          <w:p w:rsidR="0092029C" w:rsidRPr="007E1F67" w:rsidRDefault="0092029C" w:rsidP="00E17954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stag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92029C" w:rsidRPr="007E1F67" w:rsidRDefault="00477419" w:rsidP="00E17954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IHC</w:t>
            </w:r>
            <w:r>
              <w:rPr>
                <w:rFonts w:hint="eastAsia"/>
                <w:sz w:val="20"/>
                <w:szCs w:val="20"/>
              </w:rPr>
              <w:t xml:space="preserve"> of</w:t>
            </w:r>
            <w:r w:rsidRPr="007E1F67">
              <w:rPr>
                <w:sz w:val="20"/>
                <w:szCs w:val="20"/>
              </w:rPr>
              <w:t xml:space="preserve"> EGFR</w:t>
            </w:r>
          </w:p>
        </w:tc>
      </w:tr>
      <w:tr w:rsidR="0092029C" w:rsidRPr="007E1F67" w:rsidTr="00477419"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134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029C" w:rsidRPr="007E1F67" w:rsidRDefault="00E17954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13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13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13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I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13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13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AD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14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14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E1795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92029C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T14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92029C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7E1F67">
              <w:rPr>
                <w:color w:val="000000"/>
                <w:sz w:val="20"/>
                <w:szCs w:val="20"/>
              </w:rPr>
              <w:t>SQ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92029C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92029C" w:rsidRPr="007E1F67" w:rsidRDefault="00E17954" w:rsidP="0092029C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E644E4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4E4" w:rsidRPr="00E644E4" w:rsidRDefault="00E644E4" w:rsidP="00E644E4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E644E4">
              <w:rPr>
                <w:rFonts w:hint="eastAsia"/>
                <w:color w:val="000000"/>
                <w:sz w:val="20"/>
                <w:szCs w:val="20"/>
              </w:rPr>
              <w:t>N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4E4" w:rsidRPr="00E644E4" w:rsidRDefault="00E644E4" w:rsidP="00E644E4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4E4" w:rsidRPr="00E644E4" w:rsidRDefault="00E644E4" w:rsidP="00E644E4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E644E4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644E4" w:rsidRPr="00E644E4" w:rsidRDefault="00E644E4" w:rsidP="00E644E4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644E4" w:rsidRPr="00E644E4" w:rsidRDefault="00E644E4" w:rsidP="00E644E4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E644E4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644E4" w:rsidRPr="00E644E4" w:rsidRDefault="00E644E4" w:rsidP="00E644E4">
            <w:pPr>
              <w:jc w:val="center"/>
              <w:rPr>
                <w:sz w:val="20"/>
                <w:szCs w:val="20"/>
              </w:rPr>
            </w:pPr>
            <w:r w:rsidRPr="00E644E4"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E644E4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4E4" w:rsidRPr="00E644E4" w:rsidRDefault="00E644E4" w:rsidP="00E644E4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E644E4">
              <w:rPr>
                <w:rFonts w:hint="eastAsia"/>
                <w:color w:val="000000"/>
                <w:sz w:val="20"/>
                <w:szCs w:val="20"/>
              </w:rPr>
              <w:t>N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4E4" w:rsidRPr="00E644E4" w:rsidRDefault="00E644E4" w:rsidP="00E644E4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E644E4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644E4" w:rsidRPr="00E644E4" w:rsidRDefault="00E644E4" w:rsidP="00E644E4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E644E4">
              <w:rPr>
                <w:color w:val="000000"/>
                <w:sz w:val="20"/>
                <w:szCs w:val="2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E644E4" w:rsidRPr="00E644E4" w:rsidRDefault="00E644E4" w:rsidP="00E644E4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E644E4" w:rsidRPr="00E644E4" w:rsidRDefault="00E644E4" w:rsidP="00E644E4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E644E4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E644E4" w:rsidRPr="00E644E4" w:rsidRDefault="00E644E4" w:rsidP="00E644E4">
            <w:pPr>
              <w:jc w:val="center"/>
              <w:rPr>
                <w:sz w:val="20"/>
                <w:szCs w:val="20"/>
              </w:rPr>
            </w:pPr>
            <w:r w:rsidRPr="00E644E4"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E644E4" w:rsidRPr="007E1F67" w:rsidTr="00477419"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644E4" w:rsidRPr="00E644E4" w:rsidRDefault="00E644E4" w:rsidP="00E644E4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E644E4">
              <w:rPr>
                <w:rFonts w:hint="eastAsia"/>
                <w:color w:val="000000"/>
                <w:sz w:val="20"/>
                <w:szCs w:val="20"/>
              </w:rPr>
              <w:t>N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4E4" w:rsidRPr="005D43A0" w:rsidRDefault="00E644E4" w:rsidP="00E44FA0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4E4" w:rsidRPr="005D43A0" w:rsidRDefault="00E644E4" w:rsidP="00E44FA0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4E4" w:rsidRPr="00E644E4" w:rsidRDefault="00E644E4" w:rsidP="00E644E4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4E4" w:rsidRPr="007E1F67" w:rsidRDefault="00E644E4" w:rsidP="00E44FA0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644E4" w:rsidRPr="00E644E4" w:rsidRDefault="00E644E4" w:rsidP="00E644E4">
            <w:pPr>
              <w:jc w:val="center"/>
              <w:rPr>
                <w:sz w:val="20"/>
                <w:szCs w:val="20"/>
              </w:rPr>
            </w:pPr>
            <w:r w:rsidRPr="00E644E4"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7E7B46" w:rsidRPr="007E1F67" w:rsidTr="00477419"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B46" w:rsidRPr="007E1F67" w:rsidRDefault="007E7B46" w:rsidP="0012201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lastRenderedPageBreak/>
              <w:t>Sample</w:t>
            </w:r>
          </w:p>
          <w:p w:rsidR="007E7B46" w:rsidRPr="007E1F67" w:rsidRDefault="007E7B46" w:rsidP="0012201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B46" w:rsidRPr="007E1F67" w:rsidRDefault="007E7B46" w:rsidP="00122011">
            <w:pPr>
              <w:widowControl/>
              <w:jc w:val="center"/>
              <w:rPr>
                <w:rFonts w:cs="Times New Roman"/>
                <w:color w:val="000000"/>
                <w:kern w:val="0"/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IHC of</w:t>
            </w:r>
          </w:p>
          <w:p w:rsidR="007E7B46" w:rsidRPr="007E1F67" w:rsidRDefault="007E7B46" w:rsidP="00122011">
            <w:pPr>
              <w:jc w:val="center"/>
              <w:rPr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anti-YA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B46" w:rsidRPr="007E1F67" w:rsidRDefault="007E7B46" w:rsidP="00122011">
            <w:pPr>
              <w:jc w:val="center"/>
              <w:rPr>
                <w:sz w:val="20"/>
                <w:szCs w:val="20"/>
              </w:rPr>
            </w:pPr>
            <w:r w:rsidRPr="007E1F67">
              <w:rPr>
                <w:rFonts w:cs="Times New Roman"/>
                <w:color w:val="000000"/>
                <w:kern w:val="0"/>
                <w:sz w:val="20"/>
                <w:szCs w:val="20"/>
              </w:rPr>
              <w:t>IHC of anti-PD-L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B46" w:rsidRPr="007E1F67" w:rsidRDefault="007E7B46" w:rsidP="00122011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Histopatholog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B46" w:rsidRPr="007E1F67" w:rsidRDefault="007E7B46" w:rsidP="00122011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TNM</w:t>
            </w:r>
          </w:p>
          <w:p w:rsidR="007E7B46" w:rsidRPr="007E1F67" w:rsidRDefault="007E7B46" w:rsidP="00122011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stag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E7B46" w:rsidRPr="007E1F67" w:rsidRDefault="00477419" w:rsidP="00122011">
            <w:pPr>
              <w:jc w:val="center"/>
              <w:rPr>
                <w:sz w:val="20"/>
                <w:szCs w:val="20"/>
              </w:rPr>
            </w:pPr>
            <w:r w:rsidRPr="007E1F67">
              <w:rPr>
                <w:sz w:val="20"/>
                <w:szCs w:val="20"/>
              </w:rPr>
              <w:t>IHC</w:t>
            </w:r>
            <w:r>
              <w:rPr>
                <w:rFonts w:hint="eastAsia"/>
                <w:sz w:val="20"/>
                <w:szCs w:val="20"/>
              </w:rPr>
              <w:t xml:space="preserve"> of</w:t>
            </w:r>
            <w:r w:rsidRPr="007E1F67">
              <w:rPr>
                <w:sz w:val="20"/>
                <w:szCs w:val="20"/>
              </w:rPr>
              <w:t xml:space="preserve"> EGFR</w:t>
            </w:r>
          </w:p>
        </w:tc>
      </w:tr>
      <w:tr w:rsidR="007E7B46" w:rsidRPr="007E1F67" w:rsidTr="00477419"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7E7B46" w:rsidRPr="00E644E4" w:rsidRDefault="007E7B46" w:rsidP="00E644E4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E644E4">
              <w:rPr>
                <w:rFonts w:hint="eastAsia"/>
                <w:color w:val="000000"/>
                <w:sz w:val="20"/>
                <w:szCs w:val="20"/>
              </w:rPr>
              <w:t>N4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7B46" w:rsidRPr="005D43A0" w:rsidRDefault="007E7B46" w:rsidP="00E44FA0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7B46" w:rsidRPr="005D43A0" w:rsidRDefault="007E7B46" w:rsidP="00E44FA0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7B46" w:rsidRPr="00E644E4" w:rsidRDefault="007E7B46" w:rsidP="00E44FA0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7B46" w:rsidRPr="007E1F67" w:rsidRDefault="007E7B46" w:rsidP="00E44FA0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E7B46" w:rsidRPr="00E644E4" w:rsidRDefault="007E7B46" w:rsidP="00E644E4">
            <w:pPr>
              <w:jc w:val="center"/>
              <w:rPr>
                <w:sz w:val="20"/>
                <w:szCs w:val="20"/>
              </w:rPr>
            </w:pPr>
            <w:r w:rsidRPr="00E644E4"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7E7B46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7B46" w:rsidRPr="00E644E4" w:rsidRDefault="007E7B46" w:rsidP="00E644E4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E644E4">
              <w:rPr>
                <w:rFonts w:hint="eastAsia"/>
                <w:color w:val="000000"/>
                <w:sz w:val="20"/>
                <w:szCs w:val="20"/>
              </w:rPr>
              <w:t>N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7E7B46" w:rsidRPr="005D43A0" w:rsidRDefault="007E7B46" w:rsidP="00E44FA0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E7B46" w:rsidRPr="005D43A0" w:rsidRDefault="007E7B46" w:rsidP="00E44FA0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7B46" w:rsidRPr="00E644E4" w:rsidRDefault="007E7B46" w:rsidP="00E44FA0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E7B46" w:rsidRPr="007E1F67" w:rsidRDefault="007E7B46" w:rsidP="00E44FA0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E7B46" w:rsidRPr="00E644E4" w:rsidRDefault="007E7B46" w:rsidP="00E644E4">
            <w:pPr>
              <w:jc w:val="center"/>
              <w:rPr>
                <w:sz w:val="20"/>
                <w:szCs w:val="20"/>
              </w:rPr>
            </w:pPr>
            <w:r w:rsidRPr="00E644E4"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7E7B46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7B46" w:rsidRPr="00E644E4" w:rsidRDefault="007E7B46" w:rsidP="00E644E4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E644E4">
              <w:rPr>
                <w:rFonts w:hint="eastAsia"/>
                <w:color w:val="000000"/>
                <w:sz w:val="20"/>
                <w:szCs w:val="20"/>
              </w:rPr>
              <w:t>N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7E7B46" w:rsidRPr="005D43A0" w:rsidRDefault="007E7B46" w:rsidP="00E44FA0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Theme="minorEastAsia" w:hAnsiTheme="minorEastAsia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E7B46" w:rsidRPr="005D43A0" w:rsidRDefault="007E7B46" w:rsidP="00E44FA0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7B46" w:rsidRPr="00E644E4" w:rsidRDefault="007E7B46" w:rsidP="00E44FA0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E7B46" w:rsidRPr="007E1F67" w:rsidRDefault="007E7B46" w:rsidP="00E44FA0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E7B46" w:rsidRPr="00E644E4" w:rsidRDefault="007E7B46" w:rsidP="00E644E4">
            <w:pPr>
              <w:jc w:val="center"/>
              <w:rPr>
                <w:sz w:val="20"/>
                <w:szCs w:val="20"/>
              </w:rPr>
            </w:pPr>
            <w:r w:rsidRPr="00E644E4"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7E7B46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7B46" w:rsidRPr="00E644E4" w:rsidRDefault="007E7B46" w:rsidP="00E644E4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E644E4">
              <w:rPr>
                <w:rFonts w:hint="eastAsia"/>
                <w:color w:val="000000"/>
                <w:sz w:val="20"/>
                <w:szCs w:val="20"/>
              </w:rPr>
              <w:t>N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7E7B46" w:rsidRPr="005D43A0" w:rsidRDefault="007E7B46" w:rsidP="00E44FA0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E7B46" w:rsidRPr="005D43A0" w:rsidRDefault="007E7B46" w:rsidP="00E44FA0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7B46" w:rsidRPr="00E644E4" w:rsidRDefault="007E7B46" w:rsidP="00E44FA0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E7B46" w:rsidRPr="00E644E4" w:rsidRDefault="007E7B46" w:rsidP="00E44FA0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E644E4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E7B46" w:rsidRPr="00E644E4" w:rsidRDefault="007E7B46" w:rsidP="00E644E4">
            <w:pPr>
              <w:jc w:val="center"/>
              <w:rPr>
                <w:sz w:val="20"/>
                <w:szCs w:val="20"/>
              </w:rPr>
            </w:pPr>
            <w:r w:rsidRPr="00E644E4"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7E7B46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7B46" w:rsidRPr="00E644E4" w:rsidRDefault="007E7B46" w:rsidP="00E644E4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E644E4">
              <w:rPr>
                <w:rFonts w:hint="eastAsia"/>
                <w:color w:val="000000"/>
                <w:sz w:val="20"/>
                <w:szCs w:val="20"/>
              </w:rPr>
              <w:t>N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7E7B46" w:rsidRPr="005D43A0" w:rsidRDefault="007E7B46" w:rsidP="00E44FA0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E7B46" w:rsidRPr="005D43A0" w:rsidRDefault="007E7B46" w:rsidP="00E44FA0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7B46" w:rsidRPr="00E644E4" w:rsidRDefault="007E7B46" w:rsidP="00E44FA0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E7B46" w:rsidRPr="00E644E4" w:rsidRDefault="007E7B46" w:rsidP="00E44FA0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E644E4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E7B46" w:rsidRPr="00E644E4" w:rsidRDefault="007E7B46" w:rsidP="00E644E4">
            <w:pPr>
              <w:jc w:val="center"/>
              <w:rPr>
                <w:sz w:val="20"/>
                <w:szCs w:val="20"/>
              </w:rPr>
            </w:pPr>
            <w:r w:rsidRPr="00E644E4"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7E7B46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7B46" w:rsidRPr="00E644E4" w:rsidRDefault="007E7B46" w:rsidP="00E644E4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E644E4">
              <w:rPr>
                <w:rFonts w:hint="eastAsia"/>
                <w:color w:val="000000"/>
                <w:sz w:val="20"/>
                <w:szCs w:val="20"/>
              </w:rPr>
              <w:t>N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7E7B46" w:rsidRPr="005D43A0" w:rsidRDefault="007E7B46" w:rsidP="00E44FA0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E7B46" w:rsidRPr="005D43A0" w:rsidRDefault="007E7B46" w:rsidP="00E44FA0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7B46" w:rsidRPr="00E644E4" w:rsidRDefault="007E7B46" w:rsidP="00E44FA0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E7B46" w:rsidRPr="007E1F67" w:rsidRDefault="007E7B46" w:rsidP="00E44FA0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E7B46" w:rsidRPr="00E644E4" w:rsidRDefault="007E7B46" w:rsidP="00E644E4">
            <w:pPr>
              <w:jc w:val="center"/>
              <w:rPr>
                <w:sz w:val="20"/>
                <w:szCs w:val="20"/>
              </w:rPr>
            </w:pPr>
            <w:r w:rsidRPr="00E644E4"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7E7B46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7B46" w:rsidRPr="00E644E4" w:rsidRDefault="007E7B46" w:rsidP="00E644E4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E644E4">
              <w:rPr>
                <w:rFonts w:hint="eastAsia"/>
                <w:color w:val="000000"/>
                <w:sz w:val="20"/>
                <w:szCs w:val="20"/>
              </w:rPr>
              <w:t>N10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7E7B46" w:rsidRPr="005D43A0" w:rsidRDefault="007E7B46" w:rsidP="00E44FA0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E7B46" w:rsidRPr="005D43A0" w:rsidRDefault="007E7B46" w:rsidP="00E44FA0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7B46" w:rsidRPr="00E644E4" w:rsidRDefault="007E7B46" w:rsidP="00E44FA0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E7B46" w:rsidRPr="007E1F67" w:rsidRDefault="007E7B46" w:rsidP="00E44FA0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E7B46" w:rsidRPr="00E644E4" w:rsidRDefault="007E7B46" w:rsidP="00E644E4">
            <w:pPr>
              <w:jc w:val="center"/>
              <w:rPr>
                <w:sz w:val="20"/>
                <w:szCs w:val="20"/>
              </w:rPr>
            </w:pPr>
            <w:r w:rsidRPr="00E644E4"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7E7B46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7B46" w:rsidRPr="00E644E4" w:rsidRDefault="007E7B46" w:rsidP="00E644E4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E644E4">
              <w:rPr>
                <w:rFonts w:hint="eastAsia"/>
                <w:color w:val="000000"/>
                <w:sz w:val="20"/>
                <w:szCs w:val="20"/>
              </w:rPr>
              <w:t>N1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7E7B46" w:rsidRPr="005D43A0" w:rsidRDefault="007E7B46" w:rsidP="00E44FA0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E7B46" w:rsidRPr="005D43A0" w:rsidRDefault="007E7B46" w:rsidP="00E44FA0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7B46" w:rsidRPr="00E644E4" w:rsidRDefault="007E7B46" w:rsidP="00E44FA0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E7B46" w:rsidRPr="007E1F67" w:rsidRDefault="007E7B46" w:rsidP="00E44FA0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E7B46" w:rsidRPr="00E644E4" w:rsidRDefault="007E7B46" w:rsidP="00E644E4">
            <w:pPr>
              <w:jc w:val="center"/>
              <w:rPr>
                <w:sz w:val="20"/>
                <w:szCs w:val="20"/>
              </w:rPr>
            </w:pPr>
            <w:r w:rsidRPr="00E644E4"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7E7B46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7B46" w:rsidRPr="00E644E4" w:rsidRDefault="007E7B46" w:rsidP="00E644E4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E644E4">
              <w:rPr>
                <w:rFonts w:hint="eastAsia"/>
                <w:color w:val="000000"/>
                <w:sz w:val="20"/>
                <w:szCs w:val="20"/>
              </w:rPr>
              <w:t>N1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7E7B46" w:rsidRPr="005D43A0" w:rsidRDefault="007E7B46" w:rsidP="00E44FA0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E7B46" w:rsidRPr="005D43A0" w:rsidRDefault="007E7B46" w:rsidP="00E44FA0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7B46" w:rsidRPr="00E644E4" w:rsidRDefault="007E7B46" w:rsidP="00E44FA0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E7B46" w:rsidRPr="007E1F67" w:rsidRDefault="007E7B46" w:rsidP="00E44FA0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E7B46" w:rsidRPr="00E644E4" w:rsidRDefault="007E7B46" w:rsidP="00E644E4">
            <w:pPr>
              <w:jc w:val="center"/>
              <w:rPr>
                <w:sz w:val="20"/>
                <w:szCs w:val="20"/>
              </w:rPr>
            </w:pPr>
            <w:r w:rsidRPr="00E644E4"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7E7B46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7B46" w:rsidRPr="00E644E4" w:rsidRDefault="007E7B46" w:rsidP="00E644E4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E644E4">
              <w:rPr>
                <w:rFonts w:hint="eastAsia"/>
                <w:color w:val="000000"/>
                <w:sz w:val="20"/>
                <w:szCs w:val="20"/>
              </w:rPr>
              <w:t>N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7E7B46" w:rsidRPr="005D43A0" w:rsidRDefault="007E7B46" w:rsidP="00E44FA0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E7B46" w:rsidRPr="005D43A0" w:rsidRDefault="007E7B46" w:rsidP="00E44FA0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7B46" w:rsidRPr="00E644E4" w:rsidRDefault="007E7B46" w:rsidP="00E44FA0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E7B46" w:rsidRPr="00E644E4" w:rsidRDefault="007E7B46" w:rsidP="00E44FA0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E644E4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E7B46" w:rsidRPr="00E644E4" w:rsidRDefault="007E7B46" w:rsidP="00E644E4">
            <w:pPr>
              <w:jc w:val="center"/>
              <w:rPr>
                <w:sz w:val="20"/>
                <w:szCs w:val="20"/>
              </w:rPr>
            </w:pPr>
            <w:r w:rsidRPr="00E644E4"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7E7B46" w:rsidRPr="007E1F67" w:rsidTr="00477419"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7B46" w:rsidRPr="00E644E4" w:rsidRDefault="007E7B46" w:rsidP="00E644E4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E644E4">
              <w:rPr>
                <w:rFonts w:hint="eastAsia"/>
                <w:color w:val="000000"/>
                <w:sz w:val="20"/>
                <w:szCs w:val="20"/>
              </w:rPr>
              <w:t>N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</w:tcPr>
          <w:p w:rsidR="007E7B46" w:rsidRPr="005D43A0" w:rsidRDefault="007E7B46" w:rsidP="00E44FA0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E7B46" w:rsidRPr="005D43A0" w:rsidRDefault="007E7B46" w:rsidP="00E44FA0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E7B46" w:rsidRPr="00E644E4" w:rsidRDefault="007E7B46" w:rsidP="00E44FA0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7E7B46" w:rsidRPr="00E644E4" w:rsidRDefault="007E7B46" w:rsidP="00E44FA0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 w:rsidRPr="00E644E4"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7E7B46" w:rsidRPr="00E644E4" w:rsidRDefault="007E7B46" w:rsidP="00E644E4">
            <w:pPr>
              <w:jc w:val="center"/>
              <w:rPr>
                <w:sz w:val="20"/>
                <w:szCs w:val="20"/>
              </w:rPr>
            </w:pPr>
            <w:r w:rsidRPr="00E644E4">
              <w:rPr>
                <w:rFonts w:hint="eastAsia"/>
                <w:sz w:val="20"/>
                <w:szCs w:val="20"/>
              </w:rPr>
              <w:t>X</w:t>
            </w:r>
          </w:p>
        </w:tc>
      </w:tr>
      <w:tr w:rsidR="007E7B46" w:rsidRPr="007E1F67" w:rsidTr="00477419"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E7B46" w:rsidRPr="00E644E4" w:rsidRDefault="007E7B46" w:rsidP="00E644E4">
            <w:pPr>
              <w:jc w:val="center"/>
              <w:rPr>
                <w:rFonts w:ascii="宋体" w:eastAsia="宋体" w:hAnsi="宋体" w:cs="宋体"/>
                <w:color w:val="000000"/>
                <w:sz w:val="20"/>
                <w:szCs w:val="20"/>
              </w:rPr>
            </w:pPr>
            <w:r w:rsidRPr="00E644E4">
              <w:rPr>
                <w:rFonts w:hint="eastAsia"/>
                <w:color w:val="000000"/>
                <w:sz w:val="20"/>
                <w:szCs w:val="20"/>
              </w:rPr>
              <w:t>N1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7B46" w:rsidRPr="005D43A0" w:rsidRDefault="007E7B46" w:rsidP="00E44FA0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7B46" w:rsidRPr="005D43A0" w:rsidRDefault="007E7B46" w:rsidP="00E44FA0">
            <w:pPr>
              <w:widowControl/>
              <w:jc w:val="center"/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</w:pPr>
            <w:r w:rsidRPr="005D43A0">
              <w:rPr>
                <w:rFonts w:asciiTheme="minorEastAsia" w:hAnsiTheme="minorEastAsia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7B46" w:rsidRPr="00E644E4" w:rsidRDefault="007E7B46" w:rsidP="00E44FA0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7B46" w:rsidRPr="007E1F67" w:rsidRDefault="007E7B46" w:rsidP="00E44FA0">
            <w:pPr>
              <w:jc w:val="center"/>
              <w:rPr>
                <w:rFonts w:eastAsia="宋体" w:cs="宋体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7B46" w:rsidRPr="00E644E4" w:rsidRDefault="007E7B46" w:rsidP="00E644E4">
            <w:pPr>
              <w:jc w:val="center"/>
              <w:rPr>
                <w:sz w:val="20"/>
                <w:szCs w:val="20"/>
              </w:rPr>
            </w:pPr>
            <w:r w:rsidRPr="00E644E4">
              <w:rPr>
                <w:rFonts w:hint="eastAsia"/>
                <w:sz w:val="20"/>
                <w:szCs w:val="20"/>
              </w:rPr>
              <w:t>X</w:t>
            </w:r>
          </w:p>
        </w:tc>
      </w:tr>
    </w:tbl>
    <w:p w:rsidR="002A0952" w:rsidRPr="007E1F67" w:rsidRDefault="002A0952" w:rsidP="00BC5D6C">
      <w:pPr>
        <w:rPr>
          <w:sz w:val="20"/>
          <w:szCs w:val="20"/>
        </w:rPr>
        <w:sectPr w:rsidR="002A0952" w:rsidRPr="007E1F67" w:rsidSect="00E644E4">
          <w:type w:val="continuous"/>
          <w:pgSz w:w="16838" w:h="11906" w:orient="landscape"/>
          <w:pgMar w:top="1800" w:right="1440" w:bottom="1800" w:left="1440" w:header="851" w:footer="992" w:gutter="0"/>
          <w:cols w:num="2" w:space="425"/>
          <w:docGrid w:type="lines" w:linePitch="312"/>
        </w:sectPr>
      </w:pPr>
    </w:p>
    <w:p w:rsidR="000B4D08" w:rsidRPr="007E1F67" w:rsidRDefault="00E17954">
      <w:pPr>
        <w:rPr>
          <w:sz w:val="20"/>
          <w:szCs w:val="20"/>
        </w:rPr>
      </w:pPr>
      <w:r w:rsidRPr="00E17954">
        <w:rPr>
          <w:noProof/>
          <w:sz w:val="20"/>
          <w:szCs w:val="20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editId="36B11C9B">
                <wp:simplePos x="0" y="0"/>
                <wp:positionH relativeFrom="column">
                  <wp:posOffset>-85725</wp:posOffset>
                </wp:positionH>
                <wp:positionV relativeFrom="paragraph">
                  <wp:posOffset>132080</wp:posOffset>
                </wp:positionV>
                <wp:extent cx="3924300" cy="1403985"/>
                <wp:effectExtent l="0" t="0" r="0" b="0"/>
                <wp:wrapNone/>
                <wp:docPr id="30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243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44FA0" w:rsidRPr="00E17954" w:rsidRDefault="00E44FA0" w:rsidP="00E17954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E17954">
                              <w:rPr>
                                <w:b/>
                                <w:sz w:val="18"/>
                                <w:szCs w:val="18"/>
                              </w:rPr>
                              <w:t>N=normal tissue; T=tumor tissue; IHC=immunohistochemistry;</w:t>
                            </w:r>
                          </w:p>
                          <w:p w:rsidR="00E44FA0" w:rsidRPr="00E17954" w:rsidRDefault="00E44FA0" w:rsidP="00E17954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E17954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E17954">
                              <w:rPr>
                                <w:b/>
                                <w:sz w:val="24"/>
                                <w:szCs w:val="24"/>
                              </w:rPr>
                              <w:t>-</w:t>
                            </w:r>
                            <w:r w:rsidRPr="00E17954">
                              <w:rPr>
                                <w:b/>
                                <w:sz w:val="18"/>
                                <w:szCs w:val="18"/>
                              </w:rPr>
                              <w:t xml:space="preserve"> =no stain; + =weak stain; ++ =moderate stain; +++ =strong stain</w:t>
                            </w:r>
                          </w:p>
                          <w:p w:rsidR="00E44FA0" w:rsidRPr="00E17954" w:rsidRDefault="00E44FA0">
                            <w:pPr>
                              <w:rPr>
                                <w:b/>
                                <w:sz w:val="18"/>
                                <w:szCs w:val="18"/>
                              </w:rPr>
                            </w:pPr>
                            <w:r w:rsidRPr="00E17954">
                              <w:rPr>
                                <w:b/>
                                <w:sz w:val="18"/>
                                <w:szCs w:val="18"/>
                              </w:rPr>
                              <w:t>X= not available; ADE= adenocarcinoma; SQU= squamous cell carcinom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w15="http://schemas.microsoft.com/office/word/2012/wordml">
            <w:pict>
              <v:shape id="_x0000_s1027" type="#_x0000_t202" style="position:absolute;left:0;text-align:left;margin-left:-6.75pt;margin-top:10.4pt;width:309pt;height:110.5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" filled="f" stroked="f">
                <v:textbox style="mso-fit-shape-to-text:t">
                  <w:txbxContent>
                    <w:p w:rsidR="00E44FA0" w:rsidRPr="00E17954" w:rsidRDefault="00E44FA0" w:rsidP="00E17954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E17954">
                        <w:rPr>
                          <w:b/>
                          <w:sz w:val="18"/>
                          <w:szCs w:val="18"/>
                        </w:rPr>
                        <w:t>N=normal tissue; T=tumor tissue; IHC=immunohistochemistry;</w:t>
                      </w:r>
                    </w:p>
                    <w:p w:rsidR="00E44FA0" w:rsidRPr="00E17954" w:rsidRDefault="00E44FA0" w:rsidP="00E17954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E17954">
                        <w:rPr>
                          <w:b/>
                          <w:sz w:val="18"/>
                          <w:szCs w:val="18"/>
                        </w:rPr>
                        <w:t xml:space="preserve"> </w:t>
                      </w:r>
                      <w:r w:rsidRPr="00E17954">
                        <w:rPr>
                          <w:b/>
                          <w:sz w:val="24"/>
                          <w:szCs w:val="24"/>
                        </w:rPr>
                        <w:t>-</w:t>
                      </w:r>
                      <w:r w:rsidRPr="00E17954">
                        <w:rPr>
                          <w:b/>
                          <w:sz w:val="18"/>
                          <w:szCs w:val="18"/>
                        </w:rPr>
                        <w:t xml:space="preserve"> =no stain; + =weak stain; ++ =moderate stain; +++ =strong stain</w:t>
                      </w:r>
                    </w:p>
                    <w:p w:rsidR="00E44FA0" w:rsidRPr="00E17954" w:rsidRDefault="00E44FA0">
                      <w:pPr>
                        <w:rPr>
                          <w:b/>
                          <w:sz w:val="18"/>
                          <w:szCs w:val="18"/>
                        </w:rPr>
                      </w:pPr>
                      <w:r w:rsidRPr="00E17954">
                        <w:rPr>
                          <w:b/>
                          <w:sz w:val="18"/>
                          <w:szCs w:val="18"/>
                        </w:rPr>
                        <w:t>X= not available; ADE= adenocarcinoma; SQU= squamous cell carcinoma</w:t>
                      </w:r>
                    </w:p>
                  </w:txbxContent>
                </v:textbox>
              </v:shape>
            </w:pict>
          </mc:Fallback>
        </mc:AlternateContent>
      </w:r>
    </w:p>
    <w:sectPr w:rsidR="000B4D08" w:rsidRPr="007E1F67" w:rsidSect="002A0952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52AB8" w:rsidRDefault="00E52AB8" w:rsidP="00963901">
      <w:r>
        <w:separator/>
      </w:r>
    </w:p>
  </w:endnote>
  <w:endnote w:type="continuationSeparator" w:id="0">
    <w:p w:rsidR="00E52AB8" w:rsidRDefault="00E52AB8" w:rsidP="009639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52AB8" w:rsidRDefault="00E52AB8" w:rsidP="00963901">
      <w:r>
        <w:separator/>
      </w:r>
    </w:p>
  </w:footnote>
  <w:footnote w:type="continuationSeparator" w:id="0">
    <w:p w:rsidR="00E52AB8" w:rsidRDefault="00E52AB8" w:rsidP="009639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5D6C"/>
    <w:rsid w:val="000B4D08"/>
    <w:rsid w:val="000F579B"/>
    <w:rsid w:val="0012037D"/>
    <w:rsid w:val="001705CD"/>
    <w:rsid w:val="001D3881"/>
    <w:rsid w:val="002A0952"/>
    <w:rsid w:val="002F14E2"/>
    <w:rsid w:val="0040589F"/>
    <w:rsid w:val="00477419"/>
    <w:rsid w:val="00495BA7"/>
    <w:rsid w:val="0059669A"/>
    <w:rsid w:val="00622D31"/>
    <w:rsid w:val="00651D28"/>
    <w:rsid w:val="007920C0"/>
    <w:rsid w:val="007E1F67"/>
    <w:rsid w:val="007E7B46"/>
    <w:rsid w:val="008B6473"/>
    <w:rsid w:val="008C1C68"/>
    <w:rsid w:val="0092029C"/>
    <w:rsid w:val="00963901"/>
    <w:rsid w:val="009C674A"/>
    <w:rsid w:val="00AD307A"/>
    <w:rsid w:val="00B529E0"/>
    <w:rsid w:val="00BC5D6C"/>
    <w:rsid w:val="00E01F81"/>
    <w:rsid w:val="00E17954"/>
    <w:rsid w:val="00E44FA0"/>
    <w:rsid w:val="00E52AB8"/>
    <w:rsid w:val="00E644E4"/>
    <w:rsid w:val="00FB6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C5D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E17954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E17954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9639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963901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9639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96390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C5D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E17954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E17954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9639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963901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9639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96390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26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8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5</TotalTime>
  <Pages>4</Pages>
  <Words>557</Words>
  <Characters>3177</Characters>
  <Application>Microsoft Office Word</Application>
  <DocSecurity>0</DocSecurity>
  <Lines>26</Lines>
  <Paragraphs>7</Paragraphs>
  <ScaleCrop>false</ScaleCrop>
  <Company>MS</Company>
  <LinksUpToDate>false</LinksUpToDate>
  <CharactersWithSpaces>3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-</dc:creator>
  <cp:lastModifiedBy>USER-</cp:lastModifiedBy>
  <cp:revision>12</cp:revision>
  <dcterms:created xsi:type="dcterms:W3CDTF">2017-09-17T05:34:00Z</dcterms:created>
  <dcterms:modified xsi:type="dcterms:W3CDTF">2017-10-21T23:36:00Z</dcterms:modified>
</cp:coreProperties>
</file>